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51CFD" w:rsidRPr="00650C95" w:rsidRDefault="00B51CFD" w:rsidP="00B51CFD">
      <w:pPr>
        <w:spacing w:before="51" w:line="480" w:lineRule="auto"/>
        <w:ind w:right="530"/>
        <w:jc w:val="center"/>
        <w:rPr>
          <w:rFonts w:ascii="Times New Roman" w:eastAsia="Times New Roman" w:hAnsi="Times New Roman" w:cs="Times New Roman"/>
          <w:b/>
          <w:bCs/>
          <w:color w:val="000000"/>
          <w:lang w:val="en-US" w:eastAsia="es-CO"/>
        </w:rPr>
      </w:pPr>
      <w:bookmarkStart w:id="0" w:name="_GoBack"/>
      <w:bookmarkEnd w:id="0"/>
      <w:r w:rsidRPr="00650C95">
        <w:rPr>
          <w:rFonts w:ascii="Times New Roman" w:eastAsia="Times New Roman" w:hAnsi="Times New Roman" w:cs="Times New Roman"/>
          <w:b/>
          <w:bCs/>
          <w:color w:val="000000"/>
          <w:lang w:val="en-US" w:eastAsia="es-CO"/>
        </w:rPr>
        <w:t>Knowledge, attitudes and practices of Chagas a Neglected Tropical Disease in rural communities of the Colombian Caribbean, CHAGCOV study.</w:t>
      </w:r>
    </w:p>
    <w:p w:rsidR="00B51CFD" w:rsidRPr="00650C95" w:rsidRDefault="00B51CFD" w:rsidP="00B51CFD">
      <w:pPr>
        <w:spacing w:before="51" w:line="480" w:lineRule="auto"/>
        <w:ind w:right="530"/>
        <w:jc w:val="center"/>
        <w:rPr>
          <w:rFonts w:ascii="Times New Roman" w:eastAsia="Times New Roman" w:hAnsi="Times New Roman" w:cs="Times New Roman"/>
          <w:vertAlign w:val="superscript"/>
          <w:lang w:val="es-CO" w:eastAsia="es-CO"/>
        </w:rPr>
      </w:pPr>
      <w:r w:rsidRPr="00650C95">
        <w:rPr>
          <w:rFonts w:ascii="Times New Roman" w:eastAsia="Times New Roman" w:hAnsi="Times New Roman" w:cs="Times New Roman"/>
          <w:lang w:val="es-CO" w:eastAsia="es-CO"/>
        </w:rPr>
        <w:t>Margarita M Ochoa-Diaz</w:t>
      </w:r>
      <w:r w:rsidRPr="00650C95">
        <w:rPr>
          <w:rFonts w:ascii="Times New Roman" w:eastAsia="Times New Roman" w:hAnsi="Times New Roman" w:cs="Times New Roman"/>
          <w:vertAlign w:val="superscript"/>
          <w:lang w:val="es-CO" w:eastAsia="es-CO"/>
        </w:rPr>
        <w:t>1,2, ¶</w:t>
      </w:r>
      <w:r w:rsidRPr="00650C95">
        <w:rPr>
          <w:rFonts w:ascii="Times New Roman" w:eastAsia="Times New Roman" w:hAnsi="Times New Roman" w:cs="Times New Roman"/>
          <w:lang w:val="es-CO" w:eastAsia="es-CO"/>
        </w:rPr>
        <w:t>, Daniela Orozco-Garcia</w:t>
      </w:r>
      <w:r w:rsidRPr="00650C95">
        <w:rPr>
          <w:rFonts w:ascii="Times New Roman" w:eastAsia="Times New Roman" w:hAnsi="Times New Roman" w:cs="Times New Roman"/>
          <w:vertAlign w:val="superscript"/>
          <w:lang w:val="es-CO" w:eastAsia="es-CO"/>
        </w:rPr>
        <w:t>1,2, ¶</w:t>
      </w:r>
      <w:r w:rsidRPr="00650C95">
        <w:rPr>
          <w:rFonts w:ascii="Times New Roman" w:eastAsia="Times New Roman" w:hAnsi="Times New Roman" w:cs="Times New Roman"/>
          <w:lang w:val="es-CO" w:eastAsia="es-CO"/>
        </w:rPr>
        <w:t>, Ronald S. Fernandez-Vasquez</w:t>
      </w:r>
      <w:r w:rsidRPr="00650C95">
        <w:rPr>
          <w:rFonts w:ascii="Times New Roman" w:eastAsia="Times New Roman" w:hAnsi="Times New Roman" w:cs="Times New Roman"/>
          <w:vertAlign w:val="superscript"/>
          <w:lang w:val="es-CO" w:eastAsia="es-CO"/>
        </w:rPr>
        <w:t>1,2, ¶</w:t>
      </w:r>
      <w:r w:rsidRPr="00650C95">
        <w:rPr>
          <w:rFonts w:ascii="Times New Roman" w:eastAsia="Times New Roman" w:hAnsi="Times New Roman" w:cs="Times New Roman"/>
          <w:lang w:val="es-CO" w:eastAsia="es-CO"/>
        </w:rPr>
        <w:t>, Melisa Eyes-Escalante</w:t>
      </w:r>
      <w:r w:rsidRPr="00650C95">
        <w:rPr>
          <w:rFonts w:ascii="Times New Roman" w:eastAsia="Times New Roman" w:hAnsi="Times New Roman" w:cs="Times New Roman"/>
          <w:vertAlign w:val="superscript"/>
          <w:lang w:val="es-CO" w:eastAsia="es-CO"/>
        </w:rPr>
        <w:t>3,4, ¶</w:t>
      </w:r>
    </w:p>
    <w:p w:rsidR="00B51CFD" w:rsidRPr="008C72CA" w:rsidRDefault="00B51CFD" w:rsidP="00B51CFD">
      <w:pPr>
        <w:spacing w:before="51" w:line="480" w:lineRule="auto"/>
        <w:ind w:right="530"/>
        <w:jc w:val="both"/>
        <w:rPr>
          <w:rFonts w:ascii="Times New Roman" w:eastAsia="Times New Roman" w:hAnsi="Times New Roman" w:cs="Times New Roman"/>
          <w:lang w:val="es-CO" w:eastAsia="es-CO"/>
        </w:rPr>
      </w:pPr>
      <w:r w:rsidRPr="008C72CA">
        <w:rPr>
          <w:rFonts w:ascii="Times New Roman" w:eastAsia="Times New Roman" w:hAnsi="Times New Roman" w:cs="Times New Roman"/>
          <w:vertAlign w:val="superscript"/>
          <w:lang w:val="es-CO" w:eastAsia="es-CO"/>
        </w:rPr>
        <w:t>1</w:t>
      </w:r>
      <w:r w:rsidRPr="008C72CA">
        <w:rPr>
          <w:rFonts w:ascii="Times New Roman" w:eastAsia="Times New Roman" w:hAnsi="Times New Roman" w:cs="Times New Roman"/>
          <w:lang w:val="es-CO" w:eastAsia="es-CO"/>
        </w:rPr>
        <w:t xml:space="preserve"> </w:t>
      </w:r>
      <w:proofErr w:type="spellStart"/>
      <w:r w:rsidRPr="008C72CA">
        <w:rPr>
          <w:rFonts w:ascii="Times New Roman" w:eastAsia="Times New Roman" w:hAnsi="Times New Roman" w:cs="Times New Roman"/>
          <w:lang w:val="es-CO" w:eastAsia="es-CO"/>
        </w:rPr>
        <w:t>School</w:t>
      </w:r>
      <w:proofErr w:type="spellEnd"/>
      <w:r w:rsidRPr="008C72CA">
        <w:rPr>
          <w:rFonts w:ascii="Times New Roman" w:eastAsia="Times New Roman" w:hAnsi="Times New Roman" w:cs="Times New Roman"/>
          <w:lang w:val="es-CO" w:eastAsia="es-CO"/>
        </w:rPr>
        <w:t xml:space="preserve"> </w:t>
      </w:r>
      <w:proofErr w:type="spellStart"/>
      <w:r w:rsidRPr="008C72CA">
        <w:rPr>
          <w:rFonts w:ascii="Times New Roman" w:eastAsia="Times New Roman" w:hAnsi="Times New Roman" w:cs="Times New Roman"/>
          <w:lang w:val="es-CO" w:eastAsia="es-CO"/>
        </w:rPr>
        <w:t>of</w:t>
      </w:r>
      <w:proofErr w:type="spellEnd"/>
      <w:r w:rsidRPr="008C72CA">
        <w:rPr>
          <w:rFonts w:ascii="Times New Roman" w:eastAsia="Times New Roman" w:hAnsi="Times New Roman" w:cs="Times New Roman"/>
          <w:lang w:val="es-CO" w:eastAsia="es-CO"/>
        </w:rPr>
        <w:t xml:space="preserve"> Medicine, Universidad del Sinú Seccional Cartagena, Cartagena, Colombia.</w:t>
      </w:r>
    </w:p>
    <w:p w:rsidR="00B51CFD" w:rsidRPr="00650C95" w:rsidRDefault="00B51CFD" w:rsidP="00B51CFD">
      <w:pPr>
        <w:spacing w:before="51" w:line="480" w:lineRule="auto"/>
        <w:ind w:right="530"/>
        <w:jc w:val="both"/>
        <w:rPr>
          <w:rFonts w:ascii="Times New Roman" w:eastAsia="Times New Roman" w:hAnsi="Times New Roman" w:cs="Times New Roman"/>
          <w:lang w:val="en-US" w:eastAsia="es-CO"/>
        </w:rPr>
      </w:pPr>
      <w:r w:rsidRPr="00650C95">
        <w:rPr>
          <w:rFonts w:ascii="Times New Roman" w:eastAsia="Times New Roman" w:hAnsi="Times New Roman" w:cs="Times New Roman"/>
          <w:vertAlign w:val="superscript"/>
          <w:lang w:val="en-US" w:eastAsia="es-CO"/>
        </w:rPr>
        <w:t>2</w:t>
      </w:r>
      <w:r w:rsidRPr="00650C95">
        <w:rPr>
          <w:rFonts w:ascii="Times New Roman" w:eastAsia="Times New Roman" w:hAnsi="Times New Roman" w:cs="Times New Roman"/>
          <w:lang w:val="en-US" w:eastAsia="es-CO"/>
        </w:rPr>
        <w:t xml:space="preserve"> Research Group GIBACUS, Tropical Medicine.</w:t>
      </w:r>
    </w:p>
    <w:p w:rsidR="00B51CFD" w:rsidRPr="008C72CA" w:rsidRDefault="00B51CFD" w:rsidP="00B51CFD">
      <w:pPr>
        <w:spacing w:before="51" w:line="480" w:lineRule="auto"/>
        <w:ind w:right="530"/>
        <w:jc w:val="both"/>
        <w:rPr>
          <w:rFonts w:ascii="Times New Roman" w:eastAsia="Times New Roman" w:hAnsi="Times New Roman" w:cs="Times New Roman"/>
          <w:lang w:val="es-CO" w:eastAsia="es-CO"/>
        </w:rPr>
      </w:pPr>
      <w:r w:rsidRPr="008C72CA">
        <w:rPr>
          <w:rFonts w:ascii="Times New Roman" w:eastAsia="Times New Roman" w:hAnsi="Times New Roman" w:cs="Times New Roman"/>
          <w:vertAlign w:val="superscript"/>
          <w:lang w:val="es-CO" w:eastAsia="es-CO"/>
        </w:rPr>
        <w:t>3</w:t>
      </w:r>
      <w:r w:rsidRPr="008C72CA">
        <w:rPr>
          <w:rFonts w:ascii="Times New Roman" w:eastAsia="Times New Roman" w:hAnsi="Times New Roman" w:cs="Times New Roman"/>
          <w:lang w:val="es-CO" w:eastAsia="es-CO"/>
        </w:rPr>
        <w:t xml:space="preserve"> </w:t>
      </w:r>
      <w:proofErr w:type="spellStart"/>
      <w:r w:rsidRPr="008C72CA">
        <w:rPr>
          <w:rFonts w:ascii="Times New Roman" w:eastAsia="Times New Roman" w:hAnsi="Times New Roman" w:cs="Times New Roman"/>
          <w:lang w:val="es-CO" w:eastAsia="es-CO"/>
        </w:rPr>
        <w:t>School</w:t>
      </w:r>
      <w:proofErr w:type="spellEnd"/>
      <w:r w:rsidRPr="008C72CA">
        <w:rPr>
          <w:rFonts w:ascii="Times New Roman" w:eastAsia="Times New Roman" w:hAnsi="Times New Roman" w:cs="Times New Roman"/>
          <w:lang w:val="es-CO" w:eastAsia="es-CO"/>
        </w:rPr>
        <w:t xml:space="preserve"> </w:t>
      </w:r>
      <w:proofErr w:type="spellStart"/>
      <w:r w:rsidRPr="008C72CA">
        <w:rPr>
          <w:rFonts w:ascii="Times New Roman" w:eastAsia="Times New Roman" w:hAnsi="Times New Roman" w:cs="Times New Roman"/>
          <w:lang w:val="es-CO" w:eastAsia="es-CO"/>
        </w:rPr>
        <w:t>of</w:t>
      </w:r>
      <w:proofErr w:type="spellEnd"/>
      <w:r w:rsidRPr="008C72CA">
        <w:rPr>
          <w:rFonts w:ascii="Times New Roman" w:eastAsia="Times New Roman" w:hAnsi="Times New Roman" w:cs="Times New Roman"/>
          <w:lang w:val="es-CO" w:eastAsia="es-CO"/>
        </w:rPr>
        <w:t xml:space="preserve"> </w:t>
      </w:r>
      <w:proofErr w:type="spellStart"/>
      <w:r w:rsidRPr="008C72CA">
        <w:rPr>
          <w:rFonts w:ascii="Times New Roman" w:eastAsia="Times New Roman" w:hAnsi="Times New Roman" w:cs="Times New Roman"/>
          <w:lang w:val="es-CO" w:eastAsia="es-CO"/>
        </w:rPr>
        <w:t>Biology</w:t>
      </w:r>
      <w:proofErr w:type="spellEnd"/>
      <w:r w:rsidRPr="008C72CA">
        <w:rPr>
          <w:rFonts w:ascii="Times New Roman" w:eastAsia="Times New Roman" w:hAnsi="Times New Roman" w:cs="Times New Roman"/>
          <w:lang w:val="es-CO" w:eastAsia="es-CO"/>
        </w:rPr>
        <w:t xml:space="preserve">, Tropical Medicine </w:t>
      </w:r>
      <w:proofErr w:type="spellStart"/>
      <w:r w:rsidRPr="008C72CA">
        <w:rPr>
          <w:rFonts w:ascii="Times New Roman" w:eastAsia="Times New Roman" w:hAnsi="Times New Roman" w:cs="Times New Roman"/>
          <w:lang w:val="es-CO" w:eastAsia="es-CO"/>
        </w:rPr>
        <w:t>Doctorate</w:t>
      </w:r>
      <w:proofErr w:type="spellEnd"/>
      <w:r w:rsidRPr="008C72CA">
        <w:rPr>
          <w:rFonts w:ascii="Times New Roman" w:eastAsia="Times New Roman" w:hAnsi="Times New Roman" w:cs="Times New Roman"/>
          <w:lang w:val="es-CO" w:eastAsia="es-CO"/>
        </w:rPr>
        <w:t>, Universidad del Atlántico, Barranquilla, Colombia</w:t>
      </w:r>
    </w:p>
    <w:p w:rsidR="00B51CFD" w:rsidRPr="008C72CA" w:rsidRDefault="00B51CFD" w:rsidP="00B51CFD">
      <w:pPr>
        <w:spacing w:before="51" w:line="480" w:lineRule="auto"/>
        <w:ind w:right="530"/>
        <w:jc w:val="both"/>
        <w:rPr>
          <w:rFonts w:ascii="Times New Roman" w:eastAsia="Times New Roman" w:hAnsi="Times New Roman" w:cs="Times New Roman"/>
          <w:color w:val="201F1E"/>
          <w:lang w:val="es-CO" w:eastAsia="es-ES_tradnl"/>
        </w:rPr>
      </w:pPr>
      <w:r w:rsidRPr="008C72CA">
        <w:rPr>
          <w:rFonts w:ascii="Times New Roman" w:eastAsia="Times New Roman" w:hAnsi="Times New Roman" w:cs="Times New Roman"/>
          <w:vertAlign w:val="superscript"/>
          <w:lang w:val="es-CO" w:eastAsia="es-CO"/>
        </w:rPr>
        <w:t>4</w:t>
      </w:r>
      <w:r w:rsidRPr="008C72CA">
        <w:rPr>
          <w:rFonts w:ascii="Times New Roman" w:eastAsia="Times New Roman" w:hAnsi="Times New Roman" w:cs="Times New Roman"/>
          <w:lang w:val="es-CO" w:eastAsia="es-CO"/>
        </w:rPr>
        <w:t xml:space="preserve"> </w:t>
      </w:r>
      <w:proofErr w:type="spellStart"/>
      <w:r w:rsidRPr="008C72CA">
        <w:rPr>
          <w:rFonts w:ascii="Times New Roman" w:eastAsia="Times New Roman" w:hAnsi="Times New Roman" w:cs="Times New Roman"/>
          <w:lang w:val="es-CO" w:eastAsia="es-CO"/>
        </w:rPr>
        <w:t>Research</w:t>
      </w:r>
      <w:proofErr w:type="spellEnd"/>
      <w:r w:rsidRPr="008C72CA">
        <w:rPr>
          <w:rFonts w:ascii="Times New Roman" w:eastAsia="Times New Roman" w:hAnsi="Times New Roman" w:cs="Times New Roman"/>
          <w:lang w:val="es-CO" w:eastAsia="es-CO"/>
        </w:rPr>
        <w:t xml:space="preserve"> </w:t>
      </w:r>
      <w:proofErr w:type="spellStart"/>
      <w:r w:rsidRPr="008C72CA">
        <w:rPr>
          <w:rFonts w:ascii="Times New Roman" w:eastAsia="Times New Roman" w:hAnsi="Times New Roman" w:cs="Times New Roman"/>
          <w:lang w:val="es-CO" w:eastAsia="es-CO"/>
        </w:rPr>
        <w:t>Group</w:t>
      </w:r>
      <w:proofErr w:type="spellEnd"/>
      <w:r w:rsidRPr="008C72CA">
        <w:rPr>
          <w:rFonts w:ascii="Times New Roman" w:eastAsia="Times New Roman" w:hAnsi="Times New Roman" w:cs="Times New Roman"/>
          <w:lang w:val="es-CO" w:eastAsia="es-CO"/>
        </w:rPr>
        <w:t xml:space="preserve"> </w:t>
      </w:r>
      <w:r w:rsidRPr="008C72CA">
        <w:rPr>
          <w:rFonts w:ascii="Times New Roman" w:eastAsia="Times New Roman" w:hAnsi="Times New Roman" w:cs="Times New Roman"/>
          <w:color w:val="201F1E"/>
          <w:lang w:val="es-CO" w:eastAsia="es-ES_tradnl"/>
        </w:rPr>
        <w:t xml:space="preserve">Biodiversidad del Caribe Colombiano </w:t>
      </w:r>
    </w:p>
    <w:p w:rsidR="00B51CFD" w:rsidRPr="00650C95" w:rsidRDefault="00B51CFD" w:rsidP="00B51CFD">
      <w:pPr>
        <w:spacing w:before="51" w:line="480" w:lineRule="auto"/>
        <w:ind w:right="530"/>
        <w:jc w:val="both"/>
        <w:rPr>
          <w:rFonts w:ascii="Times New Roman" w:eastAsia="Times New Roman" w:hAnsi="Times New Roman" w:cs="Times New Roman"/>
          <w:lang w:val="en-US" w:eastAsia="es-CO"/>
        </w:rPr>
      </w:pPr>
      <w:r w:rsidRPr="00650C95">
        <w:rPr>
          <w:rFonts w:ascii="Times New Roman" w:eastAsia="Times New Roman" w:hAnsi="Times New Roman" w:cs="Times New Roman"/>
          <w:lang w:val="en-US" w:eastAsia="es-CO"/>
        </w:rPr>
        <w:t xml:space="preserve">Address: School of Medicine, Universidad del </w:t>
      </w:r>
      <w:proofErr w:type="spellStart"/>
      <w:r w:rsidRPr="00650C95">
        <w:rPr>
          <w:rFonts w:ascii="Times New Roman" w:eastAsia="Times New Roman" w:hAnsi="Times New Roman" w:cs="Times New Roman"/>
          <w:lang w:val="en-US" w:eastAsia="es-CO"/>
        </w:rPr>
        <w:t>Sinú</w:t>
      </w:r>
      <w:proofErr w:type="spellEnd"/>
      <w:r w:rsidRPr="00650C95">
        <w:rPr>
          <w:rFonts w:ascii="Times New Roman" w:eastAsia="Times New Roman" w:hAnsi="Times New Roman" w:cs="Times New Roman"/>
          <w:lang w:val="en-US" w:eastAsia="es-CO"/>
        </w:rPr>
        <w:t xml:space="preserve">, </w:t>
      </w:r>
      <w:proofErr w:type="spellStart"/>
      <w:r w:rsidRPr="00650C95">
        <w:rPr>
          <w:rFonts w:ascii="Times New Roman" w:eastAsia="Times New Roman" w:hAnsi="Times New Roman" w:cs="Times New Roman"/>
          <w:lang w:val="en-US" w:eastAsia="es-CO"/>
        </w:rPr>
        <w:t>seccional</w:t>
      </w:r>
      <w:proofErr w:type="spellEnd"/>
      <w:r w:rsidRPr="00650C95">
        <w:rPr>
          <w:rFonts w:ascii="Times New Roman" w:eastAsia="Times New Roman" w:hAnsi="Times New Roman" w:cs="Times New Roman"/>
          <w:lang w:val="en-US" w:eastAsia="es-CO"/>
        </w:rPr>
        <w:t xml:space="preserve"> Cartagena, 130001, Cartagena, Colombia</w:t>
      </w:r>
    </w:p>
    <w:p w:rsidR="00B51CFD" w:rsidRPr="00650C95" w:rsidRDefault="00B51CFD" w:rsidP="00B51CFD">
      <w:pPr>
        <w:spacing w:before="51" w:line="480" w:lineRule="auto"/>
        <w:ind w:right="530"/>
        <w:jc w:val="both"/>
        <w:rPr>
          <w:rFonts w:ascii="Times New Roman" w:eastAsia="Times New Roman" w:hAnsi="Times New Roman" w:cs="Times New Roman"/>
          <w:lang w:val="en-US" w:eastAsia="es-CO"/>
        </w:rPr>
      </w:pPr>
      <w:r w:rsidRPr="00650C95">
        <w:rPr>
          <w:rFonts w:ascii="Times New Roman" w:eastAsia="Times New Roman" w:hAnsi="Times New Roman" w:cs="Times New Roman"/>
          <w:lang w:val="en-US" w:eastAsia="es-CO"/>
        </w:rPr>
        <w:t xml:space="preserve">Corresponding author: </w:t>
      </w:r>
      <w:hyperlink r:id="rId4" w:history="1">
        <w:r w:rsidRPr="00650C95">
          <w:rPr>
            <w:rStyle w:val="Hipervnculo"/>
            <w:rFonts w:ascii="Times New Roman" w:eastAsia="Times New Roman" w:hAnsi="Times New Roman" w:cs="Times New Roman"/>
            <w:lang w:val="en-US" w:eastAsia="es-CO"/>
          </w:rPr>
          <w:t>mdochoadiaz@gmail.com</w:t>
        </w:r>
      </w:hyperlink>
    </w:p>
    <w:p w:rsidR="00B51CFD" w:rsidRDefault="00B51CFD" w:rsidP="00B51CFD">
      <w:pPr>
        <w:spacing w:before="51" w:line="480" w:lineRule="auto"/>
        <w:ind w:right="530"/>
        <w:jc w:val="both"/>
        <w:rPr>
          <w:rFonts w:ascii="Times New Roman" w:hAnsi="Times New Roman" w:cs="Times New Roman"/>
          <w:lang w:val="en-US"/>
        </w:rPr>
      </w:pPr>
      <w:r w:rsidRPr="00650C95">
        <w:rPr>
          <w:rFonts w:ascii="Times New Roman" w:eastAsia="Times New Roman" w:hAnsi="Times New Roman" w:cs="Times New Roman"/>
          <w:vertAlign w:val="superscript"/>
          <w:lang w:val="en-US" w:eastAsia="es-CO"/>
        </w:rPr>
        <w:t xml:space="preserve">¶ </w:t>
      </w:r>
      <w:r w:rsidRPr="00650C95">
        <w:rPr>
          <w:rFonts w:ascii="Times New Roman" w:hAnsi="Times New Roman" w:cs="Times New Roman"/>
          <w:lang w:val="en-US"/>
        </w:rPr>
        <w:t>These authors contributed equally to this work.</w:t>
      </w:r>
    </w:p>
    <w:p w:rsidR="00013565" w:rsidRDefault="00013565" w:rsidP="00013565">
      <w:pPr>
        <w:spacing w:line="480" w:lineRule="auto"/>
        <w:ind w:right="155"/>
        <w:jc w:val="both"/>
        <w:rPr>
          <w:rFonts w:ascii="Times New Roman" w:eastAsia="Times New Roman" w:hAnsi="Times New Roman" w:cs="Times New Roman"/>
          <w:color w:val="000000"/>
          <w:lang w:val="en-US" w:eastAsia="es-CO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es-CO"/>
        </w:rPr>
        <w:t xml:space="preserve">Keywords: </w:t>
      </w:r>
      <w:r w:rsidRPr="001B72E2">
        <w:rPr>
          <w:rFonts w:ascii="Times New Roman" w:eastAsia="Times New Roman" w:hAnsi="Times New Roman" w:cs="Times New Roman"/>
          <w:color w:val="000000"/>
          <w:lang w:val="en-US" w:eastAsia="es-CO"/>
        </w:rPr>
        <w:t>C</w:t>
      </w:r>
      <w:r>
        <w:rPr>
          <w:rFonts w:ascii="Times New Roman" w:eastAsia="Times New Roman" w:hAnsi="Times New Roman" w:cs="Times New Roman"/>
          <w:color w:val="000000"/>
          <w:lang w:val="en-US" w:eastAsia="es-CO"/>
        </w:rPr>
        <w:t xml:space="preserve">hagas disease, Neglected Tropical Disease, </w:t>
      </w:r>
      <w:r w:rsidRPr="00650C95">
        <w:rPr>
          <w:rFonts w:ascii="Times New Roman" w:eastAsia="Times New Roman" w:hAnsi="Times New Roman" w:cs="Times New Roman"/>
          <w:color w:val="000000"/>
          <w:lang w:val="en-US" w:eastAsia="es-CO"/>
        </w:rPr>
        <w:t>Sustainable Development Goals</w:t>
      </w:r>
      <w:r>
        <w:rPr>
          <w:rFonts w:ascii="Times New Roman" w:eastAsia="Times New Roman" w:hAnsi="Times New Roman" w:cs="Times New Roman"/>
          <w:color w:val="000000"/>
          <w:lang w:val="en-US" w:eastAsia="es-CO"/>
        </w:rPr>
        <w:t>, Colombia</w:t>
      </w:r>
    </w:p>
    <w:p w:rsidR="00013565" w:rsidRPr="001B72E2" w:rsidRDefault="00013565" w:rsidP="00013565">
      <w:pPr>
        <w:spacing w:line="480" w:lineRule="auto"/>
        <w:ind w:right="155"/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es-CO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es-CO"/>
        </w:rPr>
        <w:t>State</w:t>
      </w:r>
      <w:r w:rsidRPr="001B72E2">
        <w:rPr>
          <w:rFonts w:ascii="Times New Roman" w:eastAsia="Times New Roman" w:hAnsi="Times New Roman" w:cs="Times New Roman"/>
          <w:b/>
          <w:bCs/>
          <w:color w:val="000000"/>
          <w:lang w:val="en-US" w:eastAsia="es-CO"/>
        </w:rPr>
        <w:t>ments and Declarations:</w:t>
      </w:r>
    </w:p>
    <w:p w:rsidR="00013565" w:rsidRPr="001B72E2" w:rsidRDefault="00013565" w:rsidP="00013565">
      <w:pPr>
        <w:spacing w:line="480" w:lineRule="auto"/>
        <w:ind w:right="155"/>
        <w:jc w:val="both"/>
        <w:rPr>
          <w:rFonts w:ascii="Times New Roman" w:eastAsia="Times New Roman" w:hAnsi="Times New Roman" w:cs="Times New Roman"/>
          <w:b/>
          <w:bCs/>
          <w:lang w:val="en-US" w:eastAsia="es-CO"/>
        </w:rPr>
      </w:pPr>
      <w:r w:rsidRPr="001B72E2">
        <w:rPr>
          <w:rFonts w:ascii="Times New Roman" w:hAnsi="Times New Roman" w:cs="Times New Roman"/>
          <w:b/>
          <w:bCs/>
          <w:lang w:val="en-US"/>
        </w:rPr>
        <w:t>Conflict of interest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Pr="001B72E2">
        <w:rPr>
          <w:rFonts w:ascii="Times New Roman" w:hAnsi="Times New Roman" w:cs="Times New Roman"/>
          <w:lang w:val="en-US"/>
        </w:rPr>
        <w:t xml:space="preserve"> The authors declare no competing interests.</w:t>
      </w:r>
    </w:p>
    <w:p w:rsidR="00013565" w:rsidRPr="00650C95" w:rsidRDefault="00013565" w:rsidP="00B51CFD">
      <w:pPr>
        <w:spacing w:before="51" w:line="480" w:lineRule="auto"/>
        <w:ind w:right="530"/>
        <w:jc w:val="both"/>
        <w:rPr>
          <w:rFonts w:ascii="Times New Roman" w:eastAsia="Times New Roman" w:hAnsi="Times New Roman" w:cs="Times New Roman"/>
          <w:lang w:val="en-US" w:eastAsia="es-CO"/>
        </w:rPr>
      </w:pPr>
    </w:p>
    <w:p w:rsidR="00640217" w:rsidRPr="00B51CFD" w:rsidRDefault="00640217" w:rsidP="00C85967">
      <w:pPr>
        <w:pStyle w:val="Ttulo"/>
        <w:rPr>
          <w:lang w:val="en-US"/>
        </w:rPr>
      </w:pPr>
    </w:p>
    <w:sectPr w:rsidR="00640217" w:rsidRPr="00B51CFD" w:rsidSect="00E847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Títulos en alf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CFD"/>
    <w:rsid w:val="00003921"/>
    <w:rsid w:val="00006C4A"/>
    <w:rsid w:val="00013565"/>
    <w:rsid w:val="000165C7"/>
    <w:rsid w:val="00016B0E"/>
    <w:rsid w:val="00022DAC"/>
    <w:rsid w:val="0003030C"/>
    <w:rsid w:val="00041076"/>
    <w:rsid w:val="00041100"/>
    <w:rsid w:val="000414EE"/>
    <w:rsid w:val="00042207"/>
    <w:rsid w:val="000433E7"/>
    <w:rsid w:val="00045C95"/>
    <w:rsid w:val="0004630B"/>
    <w:rsid w:val="00053202"/>
    <w:rsid w:val="00053789"/>
    <w:rsid w:val="00054A5F"/>
    <w:rsid w:val="00065A12"/>
    <w:rsid w:val="00073719"/>
    <w:rsid w:val="0008121D"/>
    <w:rsid w:val="00084DB8"/>
    <w:rsid w:val="00085926"/>
    <w:rsid w:val="0009020C"/>
    <w:rsid w:val="00090591"/>
    <w:rsid w:val="00090BA5"/>
    <w:rsid w:val="00093F49"/>
    <w:rsid w:val="00095676"/>
    <w:rsid w:val="000A2B2F"/>
    <w:rsid w:val="000A43D6"/>
    <w:rsid w:val="000B27C1"/>
    <w:rsid w:val="000B443E"/>
    <w:rsid w:val="000C37D7"/>
    <w:rsid w:val="000D2946"/>
    <w:rsid w:val="000D5124"/>
    <w:rsid w:val="000E6B79"/>
    <w:rsid w:val="000E6F6E"/>
    <w:rsid w:val="00102F07"/>
    <w:rsid w:val="00103C01"/>
    <w:rsid w:val="001062E9"/>
    <w:rsid w:val="00106B29"/>
    <w:rsid w:val="0011221D"/>
    <w:rsid w:val="0011224D"/>
    <w:rsid w:val="001213E0"/>
    <w:rsid w:val="00124D09"/>
    <w:rsid w:val="00125CD6"/>
    <w:rsid w:val="001261E9"/>
    <w:rsid w:val="00126E5C"/>
    <w:rsid w:val="00127445"/>
    <w:rsid w:val="00131E41"/>
    <w:rsid w:val="00141B4D"/>
    <w:rsid w:val="00150955"/>
    <w:rsid w:val="00157BB2"/>
    <w:rsid w:val="001604CC"/>
    <w:rsid w:val="0016172F"/>
    <w:rsid w:val="001644A4"/>
    <w:rsid w:val="00171D30"/>
    <w:rsid w:val="00180A6F"/>
    <w:rsid w:val="0019340C"/>
    <w:rsid w:val="001A6F37"/>
    <w:rsid w:val="001B23BA"/>
    <w:rsid w:val="001C3630"/>
    <w:rsid w:val="001C6F1E"/>
    <w:rsid w:val="001D6984"/>
    <w:rsid w:val="001D731C"/>
    <w:rsid w:val="001E04F3"/>
    <w:rsid w:val="001E1C4B"/>
    <w:rsid w:val="001E448A"/>
    <w:rsid w:val="001E47B6"/>
    <w:rsid w:val="001E75B4"/>
    <w:rsid w:val="00215D07"/>
    <w:rsid w:val="00231E76"/>
    <w:rsid w:val="00246A29"/>
    <w:rsid w:val="00246EC6"/>
    <w:rsid w:val="00247BD6"/>
    <w:rsid w:val="00253535"/>
    <w:rsid w:val="00253676"/>
    <w:rsid w:val="0025606A"/>
    <w:rsid w:val="00262297"/>
    <w:rsid w:val="00264761"/>
    <w:rsid w:val="002673C1"/>
    <w:rsid w:val="002707EE"/>
    <w:rsid w:val="00271A1E"/>
    <w:rsid w:val="00272652"/>
    <w:rsid w:val="00273EF5"/>
    <w:rsid w:val="002774A3"/>
    <w:rsid w:val="00280DE7"/>
    <w:rsid w:val="00282DF9"/>
    <w:rsid w:val="0028559E"/>
    <w:rsid w:val="002870D5"/>
    <w:rsid w:val="00287F4F"/>
    <w:rsid w:val="002952ED"/>
    <w:rsid w:val="00296123"/>
    <w:rsid w:val="002A0D27"/>
    <w:rsid w:val="002A1277"/>
    <w:rsid w:val="002B0F86"/>
    <w:rsid w:val="002B2F33"/>
    <w:rsid w:val="002B32CE"/>
    <w:rsid w:val="002B4DFB"/>
    <w:rsid w:val="002B5CAB"/>
    <w:rsid w:val="002B631F"/>
    <w:rsid w:val="002C357D"/>
    <w:rsid w:val="002C4C46"/>
    <w:rsid w:val="002C5C6A"/>
    <w:rsid w:val="002D3D7F"/>
    <w:rsid w:val="002D6FF4"/>
    <w:rsid w:val="002E2349"/>
    <w:rsid w:val="002E4E70"/>
    <w:rsid w:val="002F4D0F"/>
    <w:rsid w:val="002F5F85"/>
    <w:rsid w:val="002F610F"/>
    <w:rsid w:val="002F66F3"/>
    <w:rsid w:val="00314567"/>
    <w:rsid w:val="00325910"/>
    <w:rsid w:val="0033216A"/>
    <w:rsid w:val="00332B69"/>
    <w:rsid w:val="003421A3"/>
    <w:rsid w:val="00343A80"/>
    <w:rsid w:val="00345BE5"/>
    <w:rsid w:val="003601BB"/>
    <w:rsid w:val="00361078"/>
    <w:rsid w:val="00361539"/>
    <w:rsid w:val="00367E33"/>
    <w:rsid w:val="00375963"/>
    <w:rsid w:val="00376F71"/>
    <w:rsid w:val="00385BD5"/>
    <w:rsid w:val="0038775F"/>
    <w:rsid w:val="003B07BA"/>
    <w:rsid w:val="003B63F5"/>
    <w:rsid w:val="003C459C"/>
    <w:rsid w:val="003D2227"/>
    <w:rsid w:val="003D3352"/>
    <w:rsid w:val="003D3F4F"/>
    <w:rsid w:val="003E05E0"/>
    <w:rsid w:val="003E4A29"/>
    <w:rsid w:val="003E796D"/>
    <w:rsid w:val="003F0BC7"/>
    <w:rsid w:val="003F69EA"/>
    <w:rsid w:val="004001BA"/>
    <w:rsid w:val="004025C5"/>
    <w:rsid w:val="004228C7"/>
    <w:rsid w:val="00422EC7"/>
    <w:rsid w:val="004233D3"/>
    <w:rsid w:val="00423B53"/>
    <w:rsid w:val="00423B81"/>
    <w:rsid w:val="004253F1"/>
    <w:rsid w:val="004258D2"/>
    <w:rsid w:val="00427E4A"/>
    <w:rsid w:val="00435CDC"/>
    <w:rsid w:val="00435D47"/>
    <w:rsid w:val="00437F4D"/>
    <w:rsid w:val="00441BAC"/>
    <w:rsid w:val="004435C7"/>
    <w:rsid w:val="00446B4F"/>
    <w:rsid w:val="0045193E"/>
    <w:rsid w:val="00456936"/>
    <w:rsid w:val="00462144"/>
    <w:rsid w:val="004623E7"/>
    <w:rsid w:val="004717A8"/>
    <w:rsid w:val="004721D1"/>
    <w:rsid w:val="004754A3"/>
    <w:rsid w:val="004775AC"/>
    <w:rsid w:val="00480C69"/>
    <w:rsid w:val="00480F65"/>
    <w:rsid w:val="00481C40"/>
    <w:rsid w:val="00484E89"/>
    <w:rsid w:val="00491163"/>
    <w:rsid w:val="0049238F"/>
    <w:rsid w:val="004938FD"/>
    <w:rsid w:val="0049395C"/>
    <w:rsid w:val="00497A80"/>
    <w:rsid w:val="00497EBE"/>
    <w:rsid w:val="004A2FE7"/>
    <w:rsid w:val="004A3CB6"/>
    <w:rsid w:val="004A5ABE"/>
    <w:rsid w:val="004A743D"/>
    <w:rsid w:val="004A747D"/>
    <w:rsid w:val="004C0335"/>
    <w:rsid w:val="004C10BE"/>
    <w:rsid w:val="004C5451"/>
    <w:rsid w:val="004C71F1"/>
    <w:rsid w:val="004D5CD2"/>
    <w:rsid w:val="004E0951"/>
    <w:rsid w:val="004E35EF"/>
    <w:rsid w:val="004F2A37"/>
    <w:rsid w:val="004F7391"/>
    <w:rsid w:val="00503FA1"/>
    <w:rsid w:val="005064C3"/>
    <w:rsid w:val="00514F9B"/>
    <w:rsid w:val="00517164"/>
    <w:rsid w:val="00530CBF"/>
    <w:rsid w:val="005404DB"/>
    <w:rsid w:val="00540AA8"/>
    <w:rsid w:val="00567FA4"/>
    <w:rsid w:val="005708D6"/>
    <w:rsid w:val="00573831"/>
    <w:rsid w:val="00574A1D"/>
    <w:rsid w:val="00577964"/>
    <w:rsid w:val="00577EE5"/>
    <w:rsid w:val="00584B20"/>
    <w:rsid w:val="00593716"/>
    <w:rsid w:val="00593A0D"/>
    <w:rsid w:val="00593D2D"/>
    <w:rsid w:val="005A15AB"/>
    <w:rsid w:val="005A361D"/>
    <w:rsid w:val="005A3EAE"/>
    <w:rsid w:val="005B4054"/>
    <w:rsid w:val="005C0D9A"/>
    <w:rsid w:val="005C0E1E"/>
    <w:rsid w:val="005D25F7"/>
    <w:rsid w:val="005E181D"/>
    <w:rsid w:val="005E405E"/>
    <w:rsid w:val="005E4A98"/>
    <w:rsid w:val="005E705A"/>
    <w:rsid w:val="005F227A"/>
    <w:rsid w:val="005F2B6E"/>
    <w:rsid w:val="00601F68"/>
    <w:rsid w:val="006218BA"/>
    <w:rsid w:val="00621CBA"/>
    <w:rsid w:val="006272F9"/>
    <w:rsid w:val="006319D6"/>
    <w:rsid w:val="00633595"/>
    <w:rsid w:val="006350BF"/>
    <w:rsid w:val="00635DB1"/>
    <w:rsid w:val="00640217"/>
    <w:rsid w:val="006408ED"/>
    <w:rsid w:val="00642DE4"/>
    <w:rsid w:val="00643A85"/>
    <w:rsid w:val="00645A27"/>
    <w:rsid w:val="00646E84"/>
    <w:rsid w:val="00650691"/>
    <w:rsid w:val="00650B84"/>
    <w:rsid w:val="00651AD2"/>
    <w:rsid w:val="00651FA2"/>
    <w:rsid w:val="006628A1"/>
    <w:rsid w:val="0066419F"/>
    <w:rsid w:val="00664FD8"/>
    <w:rsid w:val="00667EEC"/>
    <w:rsid w:val="00675D2A"/>
    <w:rsid w:val="00677566"/>
    <w:rsid w:val="00680F7D"/>
    <w:rsid w:val="00683A1F"/>
    <w:rsid w:val="00684E3D"/>
    <w:rsid w:val="00685658"/>
    <w:rsid w:val="006A15DF"/>
    <w:rsid w:val="006A1CB7"/>
    <w:rsid w:val="006A7B6C"/>
    <w:rsid w:val="006C1234"/>
    <w:rsid w:val="006C47A5"/>
    <w:rsid w:val="006C675F"/>
    <w:rsid w:val="006D4663"/>
    <w:rsid w:val="006D6EC2"/>
    <w:rsid w:val="006E0460"/>
    <w:rsid w:val="006E1B41"/>
    <w:rsid w:val="006E1F2B"/>
    <w:rsid w:val="006E628D"/>
    <w:rsid w:val="006E686D"/>
    <w:rsid w:val="006E7A13"/>
    <w:rsid w:val="006F075C"/>
    <w:rsid w:val="006F2353"/>
    <w:rsid w:val="006F2A33"/>
    <w:rsid w:val="006F4060"/>
    <w:rsid w:val="006F70DD"/>
    <w:rsid w:val="007050BD"/>
    <w:rsid w:val="00705D88"/>
    <w:rsid w:val="00707357"/>
    <w:rsid w:val="00721402"/>
    <w:rsid w:val="00723407"/>
    <w:rsid w:val="00724E09"/>
    <w:rsid w:val="007260E5"/>
    <w:rsid w:val="007324A2"/>
    <w:rsid w:val="007328D9"/>
    <w:rsid w:val="007339FE"/>
    <w:rsid w:val="00740D74"/>
    <w:rsid w:val="00751DA6"/>
    <w:rsid w:val="00760B79"/>
    <w:rsid w:val="007629E0"/>
    <w:rsid w:val="00764A18"/>
    <w:rsid w:val="00767A48"/>
    <w:rsid w:val="007770D3"/>
    <w:rsid w:val="007802B5"/>
    <w:rsid w:val="00781663"/>
    <w:rsid w:val="0078342B"/>
    <w:rsid w:val="00787C8F"/>
    <w:rsid w:val="007903D7"/>
    <w:rsid w:val="0079295F"/>
    <w:rsid w:val="007943A2"/>
    <w:rsid w:val="00796E06"/>
    <w:rsid w:val="007A3B8D"/>
    <w:rsid w:val="007A5526"/>
    <w:rsid w:val="007B19E3"/>
    <w:rsid w:val="007B29F8"/>
    <w:rsid w:val="007C1D16"/>
    <w:rsid w:val="007C48FE"/>
    <w:rsid w:val="007D72A5"/>
    <w:rsid w:val="007E7643"/>
    <w:rsid w:val="007F2B6A"/>
    <w:rsid w:val="007F6AE4"/>
    <w:rsid w:val="00800B34"/>
    <w:rsid w:val="00804C39"/>
    <w:rsid w:val="008102FF"/>
    <w:rsid w:val="0081751C"/>
    <w:rsid w:val="008211E8"/>
    <w:rsid w:val="00825F03"/>
    <w:rsid w:val="00827D2B"/>
    <w:rsid w:val="008305D3"/>
    <w:rsid w:val="00830C8D"/>
    <w:rsid w:val="00833281"/>
    <w:rsid w:val="00834055"/>
    <w:rsid w:val="00834E2E"/>
    <w:rsid w:val="00835948"/>
    <w:rsid w:val="008466DA"/>
    <w:rsid w:val="008506C1"/>
    <w:rsid w:val="00852313"/>
    <w:rsid w:val="0085792E"/>
    <w:rsid w:val="0086113B"/>
    <w:rsid w:val="00864013"/>
    <w:rsid w:val="00871A46"/>
    <w:rsid w:val="00871A64"/>
    <w:rsid w:val="00873B3B"/>
    <w:rsid w:val="00884A68"/>
    <w:rsid w:val="008864AB"/>
    <w:rsid w:val="00891627"/>
    <w:rsid w:val="0089221D"/>
    <w:rsid w:val="00896FB4"/>
    <w:rsid w:val="008A14F6"/>
    <w:rsid w:val="008A2995"/>
    <w:rsid w:val="008B087F"/>
    <w:rsid w:val="008B2C2D"/>
    <w:rsid w:val="008B3122"/>
    <w:rsid w:val="008C4E96"/>
    <w:rsid w:val="008D05EC"/>
    <w:rsid w:val="008D12B0"/>
    <w:rsid w:val="008D683E"/>
    <w:rsid w:val="008D6AED"/>
    <w:rsid w:val="008E58CE"/>
    <w:rsid w:val="008E5C94"/>
    <w:rsid w:val="008F305E"/>
    <w:rsid w:val="00901DD1"/>
    <w:rsid w:val="009031D5"/>
    <w:rsid w:val="009069B4"/>
    <w:rsid w:val="00914C99"/>
    <w:rsid w:val="00932186"/>
    <w:rsid w:val="009338E8"/>
    <w:rsid w:val="00934F44"/>
    <w:rsid w:val="00940A3C"/>
    <w:rsid w:val="0094593E"/>
    <w:rsid w:val="00946593"/>
    <w:rsid w:val="00947314"/>
    <w:rsid w:val="00960C78"/>
    <w:rsid w:val="00963D1F"/>
    <w:rsid w:val="0097311B"/>
    <w:rsid w:val="009775EB"/>
    <w:rsid w:val="0098457C"/>
    <w:rsid w:val="00985B0B"/>
    <w:rsid w:val="009863E8"/>
    <w:rsid w:val="009914FC"/>
    <w:rsid w:val="009917AF"/>
    <w:rsid w:val="0099187F"/>
    <w:rsid w:val="00993C77"/>
    <w:rsid w:val="009A493F"/>
    <w:rsid w:val="009A6EC1"/>
    <w:rsid w:val="009A709B"/>
    <w:rsid w:val="009B2FFF"/>
    <w:rsid w:val="009B3272"/>
    <w:rsid w:val="009B3D46"/>
    <w:rsid w:val="009B3F3B"/>
    <w:rsid w:val="009D63A8"/>
    <w:rsid w:val="009F46B2"/>
    <w:rsid w:val="009F511D"/>
    <w:rsid w:val="009F6A9F"/>
    <w:rsid w:val="00A00703"/>
    <w:rsid w:val="00A02CB1"/>
    <w:rsid w:val="00A14519"/>
    <w:rsid w:val="00A17242"/>
    <w:rsid w:val="00A2334A"/>
    <w:rsid w:val="00A245CB"/>
    <w:rsid w:val="00A25311"/>
    <w:rsid w:val="00A25A4B"/>
    <w:rsid w:val="00A30FDE"/>
    <w:rsid w:val="00A4234C"/>
    <w:rsid w:val="00A423B8"/>
    <w:rsid w:val="00A426CA"/>
    <w:rsid w:val="00A4317F"/>
    <w:rsid w:val="00A44DBF"/>
    <w:rsid w:val="00A530C3"/>
    <w:rsid w:val="00A5323D"/>
    <w:rsid w:val="00A62032"/>
    <w:rsid w:val="00A84168"/>
    <w:rsid w:val="00A84210"/>
    <w:rsid w:val="00A874DF"/>
    <w:rsid w:val="00A97202"/>
    <w:rsid w:val="00A97FC8"/>
    <w:rsid w:val="00AA6005"/>
    <w:rsid w:val="00AC03E6"/>
    <w:rsid w:val="00AC1491"/>
    <w:rsid w:val="00AC4E54"/>
    <w:rsid w:val="00AD49C4"/>
    <w:rsid w:val="00AE5AFE"/>
    <w:rsid w:val="00AE5BA6"/>
    <w:rsid w:val="00AE7EB1"/>
    <w:rsid w:val="00B014DD"/>
    <w:rsid w:val="00B03948"/>
    <w:rsid w:val="00B04C57"/>
    <w:rsid w:val="00B1502F"/>
    <w:rsid w:val="00B51848"/>
    <w:rsid w:val="00B51CFD"/>
    <w:rsid w:val="00B531E7"/>
    <w:rsid w:val="00B57F66"/>
    <w:rsid w:val="00B713C0"/>
    <w:rsid w:val="00B72A96"/>
    <w:rsid w:val="00B72EEE"/>
    <w:rsid w:val="00B759B6"/>
    <w:rsid w:val="00B75BD9"/>
    <w:rsid w:val="00B774CD"/>
    <w:rsid w:val="00B7776B"/>
    <w:rsid w:val="00B77DD3"/>
    <w:rsid w:val="00B90A04"/>
    <w:rsid w:val="00B90D45"/>
    <w:rsid w:val="00B94919"/>
    <w:rsid w:val="00B95D09"/>
    <w:rsid w:val="00BB1981"/>
    <w:rsid w:val="00BB56D9"/>
    <w:rsid w:val="00BB6C8F"/>
    <w:rsid w:val="00BC0030"/>
    <w:rsid w:val="00BC2795"/>
    <w:rsid w:val="00BC2C21"/>
    <w:rsid w:val="00BC5629"/>
    <w:rsid w:val="00BD1E11"/>
    <w:rsid w:val="00BD2D0D"/>
    <w:rsid w:val="00BE094A"/>
    <w:rsid w:val="00BE7957"/>
    <w:rsid w:val="00BF2B12"/>
    <w:rsid w:val="00C057D5"/>
    <w:rsid w:val="00C06F5E"/>
    <w:rsid w:val="00C16EB4"/>
    <w:rsid w:val="00C230C7"/>
    <w:rsid w:val="00C256D1"/>
    <w:rsid w:val="00C3497A"/>
    <w:rsid w:val="00C41ABA"/>
    <w:rsid w:val="00C41E69"/>
    <w:rsid w:val="00C50ABE"/>
    <w:rsid w:val="00C62D41"/>
    <w:rsid w:val="00C770F9"/>
    <w:rsid w:val="00C8346B"/>
    <w:rsid w:val="00C839E8"/>
    <w:rsid w:val="00C85967"/>
    <w:rsid w:val="00C920A4"/>
    <w:rsid w:val="00C937F9"/>
    <w:rsid w:val="00CA3519"/>
    <w:rsid w:val="00CA5F1F"/>
    <w:rsid w:val="00CB028D"/>
    <w:rsid w:val="00CB07C0"/>
    <w:rsid w:val="00CB25DE"/>
    <w:rsid w:val="00CB288A"/>
    <w:rsid w:val="00CC66D5"/>
    <w:rsid w:val="00CD10E2"/>
    <w:rsid w:val="00CD72D2"/>
    <w:rsid w:val="00CE0194"/>
    <w:rsid w:val="00CE0E95"/>
    <w:rsid w:val="00CE3D86"/>
    <w:rsid w:val="00CE511A"/>
    <w:rsid w:val="00CE5596"/>
    <w:rsid w:val="00CE5C0F"/>
    <w:rsid w:val="00CE7D7C"/>
    <w:rsid w:val="00CF0250"/>
    <w:rsid w:val="00CF54C2"/>
    <w:rsid w:val="00CF5CCA"/>
    <w:rsid w:val="00D022B6"/>
    <w:rsid w:val="00D035C8"/>
    <w:rsid w:val="00D10C8D"/>
    <w:rsid w:val="00D14825"/>
    <w:rsid w:val="00D160E1"/>
    <w:rsid w:val="00D17CD6"/>
    <w:rsid w:val="00D22E2D"/>
    <w:rsid w:val="00D30028"/>
    <w:rsid w:val="00D30523"/>
    <w:rsid w:val="00D35371"/>
    <w:rsid w:val="00D45459"/>
    <w:rsid w:val="00D465D9"/>
    <w:rsid w:val="00D52BBA"/>
    <w:rsid w:val="00D55F6C"/>
    <w:rsid w:val="00D73C8A"/>
    <w:rsid w:val="00D80967"/>
    <w:rsid w:val="00D851DF"/>
    <w:rsid w:val="00D925A4"/>
    <w:rsid w:val="00D92EE8"/>
    <w:rsid w:val="00D95B44"/>
    <w:rsid w:val="00DA47A4"/>
    <w:rsid w:val="00DA6F3B"/>
    <w:rsid w:val="00DA754A"/>
    <w:rsid w:val="00DB5AF8"/>
    <w:rsid w:val="00DB6899"/>
    <w:rsid w:val="00DC5F3F"/>
    <w:rsid w:val="00DD09C6"/>
    <w:rsid w:val="00DD223A"/>
    <w:rsid w:val="00DD77B4"/>
    <w:rsid w:val="00DE453B"/>
    <w:rsid w:val="00DE62B9"/>
    <w:rsid w:val="00DF0CAA"/>
    <w:rsid w:val="00DF1EC4"/>
    <w:rsid w:val="00DF6510"/>
    <w:rsid w:val="00E00F35"/>
    <w:rsid w:val="00E0369E"/>
    <w:rsid w:val="00E06DC8"/>
    <w:rsid w:val="00E12FE7"/>
    <w:rsid w:val="00E154F7"/>
    <w:rsid w:val="00E16018"/>
    <w:rsid w:val="00E20033"/>
    <w:rsid w:val="00E22C36"/>
    <w:rsid w:val="00E24651"/>
    <w:rsid w:val="00E31CA9"/>
    <w:rsid w:val="00E3385C"/>
    <w:rsid w:val="00E3672A"/>
    <w:rsid w:val="00E37D71"/>
    <w:rsid w:val="00E43998"/>
    <w:rsid w:val="00E479CB"/>
    <w:rsid w:val="00E57FA1"/>
    <w:rsid w:val="00E61D45"/>
    <w:rsid w:val="00E6543F"/>
    <w:rsid w:val="00E664BF"/>
    <w:rsid w:val="00E668E8"/>
    <w:rsid w:val="00E66A72"/>
    <w:rsid w:val="00E7262B"/>
    <w:rsid w:val="00E83E74"/>
    <w:rsid w:val="00E84710"/>
    <w:rsid w:val="00E93C7B"/>
    <w:rsid w:val="00EA387B"/>
    <w:rsid w:val="00EA7C62"/>
    <w:rsid w:val="00EB0C4E"/>
    <w:rsid w:val="00EB15FB"/>
    <w:rsid w:val="00EB1FF5"/>
    <w:rsid w:val="00EB43D4"/>
    <w:rsid w:val="00EB60C9"/>
    <w:rsid w:val="00EC3180"/>
    <w:rsid w:val="00EC70B5"/>
    <w:rsid w:val="00EC783D"/>
    <w:rsid w:val="00ED1627"/>
    <w:rsid w:val="00ED3A38"/>
    <w:rsid w:val="00ED3BD3"/>
    <w:rsid w:val="00EE1FB7"/>
    <w:rsid w:val="00EE5233"/>
    <w:rsid w:val="00EF0519"/>
    <w:rsid w:val="00EF1B8F"/>
    <w:rsid w:val="00EF232F"/>
    <w:rsid w:val="00EF7233"/>
    <w:rsid w:val="00F00069"/>
    <w:rsid w:val="00F01D4E"/>
    <w:rsid w:val="00F059B8"/>
    <w:rsid w:val="00F17686"/>
    <w:rsid w:val="00F20CB6"/>
    <w:rsid w:val="00F25A29"/>
    <w:rsid w:val="00F26BDB"/>
    <w:rsid w:val="00F31817"/>
    <w:rsid w:val="00F336D9"/>
    <w:rsid w:val="00F36777"/>
    <w:rsid w:val="00F53DA9"/>
    <w:rsid w:val="00F562F7"/>
    <w:rsid w:val="00F607CD"/>
    <w:rsid w:val="00F63062"/>
    <w:rsid w:val="00F658B4"/>
    <w:rsid w:val="00F80400"/>
    <w:rsid w:val="00F81BA5"/>
    <w:rsid w:val="00F82C64"/>
    <w:rsid w:val="00F87820"/>
    <w:rsid w:val="00FA0C26"/>
    <w:rsid w:val="00FA156A"/>
    <w:rsid w:val="00FA4583"/>
    <w:rsid w:val="00FB1C7E"/>
    <w:rsid w:val="00FB3596"/>
    <w:rsid w:val="00FB72E9"/>
    <w:rsid w:val="00FC197B"/>
    <w:rsid w:val="00FD576B"/>
    <w:rsid w:val="00FD6047"/>
    <w:rsid w:val="00FD61B2"/>
    <w:rsid w:val="00FE436B"/>
    <w:rsid w:val="00FE722D"/>
    <w:rsid w:val="00FF0544"/>
    <w:rsid w:val="00FF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2FA83D"/>
  <w15:chartTrackingRefBased/>
  <w15:docId w15:val="{30894CC8-0F31-A342-9D8C-993DA04E2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Títulos en alf"/>
        <w:spacing w:val="-10"/>
        <w:kern w:val="28"/>
        <w:sz w:val="24"/>
        <w:szCs w:val="56"/>
        <w:lang w:val="es-CO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CFD"/>
    <w:pPr>
      <w:jc w:val="left"/>
    </w:pPr>
    <w:rPr>
      <w:rFonts w:asciiTheme="minorHAnsi" w:hAnsiTheme="minorHAnsi" w:cstheme="minorBidi"/>
      <w:spacing w:val="0"/>
      <w:kern w:val="0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C8596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</w:rPr>
  </w:style>
  <w:style w:type="character" w:customStyle="1" w:styleId="TtuloCar">
    <w:name w:val="Título Car"/>
    <w:basedOn w:val="Fuentedeprrafopredeter"/>
    <w:link w:val="Ttulo"/>
    <w:uiPriority w:val="10"/>
    <w:rsid w:val="00C85967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styleId="Hipervnculo">
    <w:name w:val="Hyperlink"/>
    <w:basedOn w:val="Fuentedeprrafopredeter"/>
    <w:uiPriority w:val="99"/>
    <w:unhideWhenUsed/>
    <w:rsid w:val="00B51C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dochoadiaz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9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OA-DIAZ M</dc:creator>
  <cp:keywords/>
  <dc:description/>
  <cp:lastModifiedBy>OCHOA-DIAZ M</cp:lastModifiedBy>
  <cp:revision>2</cp:revision>
  <dcterms:created xsi:type="dcterms:W3CDTF">2023-05-25T14:28:00Z</dcterms:created>
  <dcterms:modified xsi:type="dcterms:W3CDTF">2023-05-26T20:54:00Z</dcterms:modified>
</cp:coreProperties>
</file>